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A4B5D" w14:textId="60BABE6F" w:rsidR="00C93E22" w:rsidRPr="00C93E22" w:rsidRDefault="00C93E22" w:rsidP="00C93E22">
      <w:pPr>
        <w:pStyle w:val="Heading1"/>
        <w:rPr>
          <w:rStyle w:val="IntenseEmphasis"/>
        </w:rPr>
      </w:pPr>
      <w:r w:rsidRPr="00C93E22">
        <w:rPr>
          <w:rStyle w:val="IntenseEmphasis"/>
        </w:rPr>
        <w:t xml:space="preserve">Results of analysis where BPA </w:t>
      </w:r>
      <w:proofErr w:type="spellStart"/>
      <w:r w:rsidRPr="00C93E22">
        <w:rPr>
          <w:rStyle w:val="IntenseEmphasis"/>
        </w:rPr>
        <w:t>patienst</w:t>
      </w:r>
      <w:proofErr w:type="spellEnd"/>
      <w:r w:rsidRPr="00C93E22">
        <w:rPr>
          <w:rStyle w:val="IntenseEmphasis"/>
        </w:rPr>
        <w:t xml:space="preserve"> with 2 or less sessions have been excluded</w:t>
      </w:r>
    </w:p>
    <w:p w14:paraId="115808DA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4AE1030D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5659D70C" w14:textId="3368E4C4" w:rsidR="00C93E22" w:rsidRDefault="007433B0" w:rsidP="00C93E22">
      <w:pPr>
        <w:pStyle w:val="NoSpacing"/>
        <w:rPr>
          <w:b/>
          <w:bCs/>
          <w:lang w:val="en-NL"/>
        </w:rPr>
      </w:pPr>
      <w:r>
        <w:rPr>
          <w:b/>
          <w:bCs/>
          <w:lang w:val="en-NL"/>
        </w:rPr>
        <w:t xml:space="preserve">Revised </w:t>
      </w:r>
      <w:r w:rsidR="00C93E22">
        <w:rPr>
          <w:b/>
          <w:bCs/>
          <w:lang w:val="en-NL"/>
        </w:rPr>
        <w:t xml:space="preserve">Figure 1: </w:t>
      </w:r>
    </w:p>
    <w:p w14:paraId="5FCC117D" w14:textId="22AD4050" w:rsidR="00C93E22" w:rsidRPr="00C93E22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b/>
          <w:bCs/>
          <w:lang w:val="en-NL"/>
        </w:rPr>
        <w:drawing>
          <wp:inline distT="0" distB="0" distL="0" distR="0" wp14:anchorId="335505CB" wp14:editId="77B64330">
            <wp:extent cx="5731510" cy="3820795"/>
            <wp:effectExtent l="0" t="0" r="2540" b="8255"/>
            <wp:docPr id="307446150" name="Picture 3" descr="A graph of a patient's therap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46150" name="Picture 3" descr="A graph of a patient's therap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635E" w14:textId="77777777" w:rsidR="007433B0" w:rsidRDefault="007433B0" w:rsidP="00C93E22">
      <w:pPr>
        <w:pStyle w:val="NoSpacing"/>
        <w:rPr>
          <w:b/>
          <w:bCs/>
          <w:lang w:val="en-NL"/>
        </w:rPr>
      </w:pPr>
    </w:p>
    <w:p w14:paraId="2683E2C3" w14:textId="5A1CEFAB" w:rsidR="00C93E22" w:rsidRDefault="007433B0" w:rsidP="00C93E22">
      <w:pPr>
        <w:pStyle w:val="NoSpacing"/>
        <w:rPr>
          <w:b/>
          <w:bCs/>
          <w:lang w:val="en-NL"/>
        </w:rPr>
      </w:pPr>
      <w:r>
        <w:rPr>
          <w:b/>
          <w:bCs/>
          <w:lang w:val="en-NL"/>
        </w:rPr>
        <w:t>Revised r</w:t>
      </w:r>
      <w:r w:rsidR="00C93E22">
        <w:rPr>
          <w:b/>
          <w:bCs/>
          <w:lang w:val="en-NL"/>
        </w:rPr>
        <w:t>esults from Table 2:</w:t>
      </w:r>
    </w:p>
    <w:p w14:paraId="5015BFE1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24585E53" w14:textId="7B38C45C" w:rsidR="00C93E22" w:rsidRDefault="00C93E22" w:rsidP="00C93E22">
      <w:pPr>
        <w:pStyle w:val="NoSpacing"/>
        <w:rPr>
          <w:b/>
          <w:bCs/>
          <w:lang w:val="en-NL"/>
        </w:rPr>
      </w:pPr>
      <w:r>
        <w:rPr>
          <w:b/>
          <w:bCs/>
          <w:lang w:val="en-NL"/>
        </w:rPr>
        <w:t>T-test showing difference LPHQ between BPA and PEA groups at baseline</w:t>
      </w:r>
    </w:p>
    <w:p w14:paraId="5888D9CB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data:  df2a3c$LPHQ by df2a3c$therapy</w:t>
      </w:r>
    </w:p>
    <w:p w14:paraId="151827DA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 xml:space="preserve">t = 1.1966, </w:t>
      </w:r>
      <w:proofErr w:type="spellStart"/>
      <w:r w:rsidRPr="00C93E22">
        <w:rPr>
          <w:lang w:val="en-NL"/>
        </w:rPr>
        <w:t>df</w:t>
      </w:r>
      <w:proofErr w:type="spellEnd"/>
      <w:r w:rsidRPr="00C93E22">
        <w:rPr>
          <w:lang w:val="en-NL"/>
        </w:rPr>
        <w:t xml:space="preserve"> = 84.674, </w:t>
      </w:r>
      <w:r w:rsidRPr="00C93E22">
        <w:rPr>
          <w:b/>
          <w:bCs/>
          <w:lang w:val="en-NL"/>
        </w:rPr>
        <w:t>p-value = 0.2348</w:t>
      </w:r>
    </w:p>
    <w:p w14:paraId="5ABD8746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alternative hypothesis: true difference in means between group PEA and group BPA is not equal to 0</w:t>
      </w:r>
    </w:p>
    <w:p w14:paraId="33FB614C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95 percent confidence interval:</w:t>
      </w:r>
    </w:p>
    <w:p w14:paraId="4DD0646B" w14:textId="3E8DC15A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 xml:space="preserve"> -3.2 12.8</w:t>
      </w:r>
    </w:p>
    <w:p w14:paraId="4EA94578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sample estimates:</w:t>
      </w:r>
    </w:p>
    <w:p w14:paraId="4EDAFC50" w14:textId="77777777" w:rsidR="00C93E22" w:rsidRPr="00C93E22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b/>
          <w:bCs/>
          <w:lang w:val="en-NL"/>
        </w:rPr>
        <w:t xml:space="preserve">mean in group PEA mean in group BPA </w:t>
      </w:r>
    </w:p>
    <w:p w14:paraId="420E5C3C" w14:textId="2D18DBFD" w:rsidR="00C93E22" w:rsidRPr="00C93E22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b/>
          <w:bCs/>
          <w:lang w:val="en-NL"/>
        </w:rPr>
        <w:t xml:space="preserve">         40.6          35.7</w:t>
      </w:r>
    </w:p>
    <w:p w14:paraId="5035894E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137DA9CB" w14:textId="61A61A9F" w:rsidR="00C93E22" w:rsidRDefault="00C93E22" w:rsidP="00C93E22">
      <w:pPr>
        <w:pStyle w:val="NoSpacing"/>
        <w:rPr>
          <w:b/>
          <w:bCs/>
          <w:lang w:val="en-NL"/>
        </w:rPr>
      </w:pPr>
      <w:r>
        <w:rPr>
          <w:b/>
          <w:bCs/>
          <w:lang w:val="en-NL"/>
        </w:rPr>
        <w:t xml:space="preserve">T-test </w:t>
      </w:r>
      <w:proofErr w:type="spellStart"/>
      <w:r>
        <w:rPr>
          <w:b/>
          <w:bCs/>
          <w:lang w:val="en-NL"/>
        </w:rPr>
        <w:t>T-test</w:t>
      </w:r>
      <w:proofErr w:type="spellEnd"/>
      <w:r>
        <w:rPr>
          <w:b/>
          <w:bCs/>
          <w:lang w:val="en-NL"/>
        </w:rPr>
        <w:t xml:space="preserve"> showing difference LPHQ between BPA and PEA groups at </w:t>
      </w:r>
      <w:r>
        <w:rPr>
          <w:b/>
          <w:bCs/>
          <w:lang w:val="en-NL"/>
        </w:rPr>
        <w:t>6 months</w:t>
      </w:r>
    </w:p>
    <w:p w14:paraId="34AE017F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data:  df2a3c$LPHQ_6m by df2a3c$therapy</w:t>
      </w:r>
    </w:p>
    <w:p w14:paraId="127C4366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 xml:space="preserve">t = 0.52925, </w:t>
      </w:r>
      <w:proofErr w:type="spellStart"/>
      <w:r w:rsidRPr="00C93E22">
        <w:rPr>
          <w:lang w:val="en-NL"/>
        </w:rPr>
        <w:t>df</w:t>
      </w:r>
      <w:proofErr w:type="spellEnd"/>
      <w:r w:rsidRPr="00C93E22">
        <w:rPr>
          <w:lang w:val="en-NL"/>
        </w:rPr>
        <w:t xml:space="preserve"> = 66.615, </w:t>
      </w:r>
      <w:r w:rsidRPr="00C93E22">
        <w:rPr>
          <w:b/>
          <w:bCs/>
          <w:lang w:val="en-NL"/>
        </w:rPr>
        <w:t>p-value = 0.5984</w:t>
      </w:r>
    </w:p>
    <w:p w14:paraId="443266DD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alternative hypothesis: true difference in means between group PEA and group BPA is not equal to 0</w:t>
      </w:r>
    </w:p>
    <w:p w14:paraId="5CA0F8B6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95 percent confidence interval:</w:t>
      </w:r>
    </w:p>
    <w:p w14:paraId="26724273" w14:textId="34315DFA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lastRenderedPageBreak/>
        <w:t xml:space="preserve"> -5.1  8.9</w:t>
      </w:r>
    </w:p>
    <w:p w14:paraId="086BF193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sample estimates:</w:t>
      </w:r>
    </w:p>
    <w:p w14:paraId="301F45EE" w14:textId="77777777" w:rsidR="00C93E22" w:rsidRPr="00C93E22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b/>
          <w:bCs/>
          <w:lang w:val="en-NL"/>
        </w:rPr>
        <w:t xml:space="preserve">mean in group PEA mean in group BPA </w:t>
      </w:r>
    </w:p>
    <w:p w14:paraId="3ACA97C6" w14:textId="693F7307" w:rsidR="00C93E22" w:rsidRPr="00C93E22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b/>
          <w:bCs/>
          <w:lang w:val="en-NL"/>
        </w:rPr>
        <w:t xml:space="preserve">         15.7          13.9 </w:t>
      </w:r>
    </w:p>
    <w:p w14:paraId="1E422BC8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188DE829" w14:textId="56E79DC5" w:rsidR="00C93E22" w:rsidRDefault="00C93E22" w:rsidP="00C93E22">
      <w:pPr>
        <w:pStyle w:val="NoSpacing"/>
        <w:rPr>
          <w:b/>
          <w:bCs/>
          <w:lang w:val="en-NL"/>
        </w:rPr>
      </w:pPr>
    </w:p>
    <w:p w14:paraId="63C48B01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6D2C5C4A" w14:textId="0A1648D7" w:rsidR="00C93E22" w:rsidRDefault="007433B0" w:rsidP="00C93E22">
      <w:pPr>
        <w:pStyle w:val="NoSpacing"/>
        <w:rPr>
          <w:b/>
          <w:bCs/>
          <w:lang w:val="en-NL"/>
        </w:rPr>
      </w:pPr>
      <w:r>
        <w:rPr>
          <w:b/>
          <w:bCs/>
          <w:lang w:val="en-NL"/>
        </w:rPr>
        <w:t>Revised Figure 3 with corresponding result of analysis:</w:t>
      </w:r>
    </w:p>
    <w:p w14:paraId="65FFBA93" w14:textId="0B550E5E" w:rsidR="00C93E22" w:rsidRDefault="00C93E22" w:rsidP="00C93E22">
      <w:pPr>
        <w:pStyle w:val="NoSpacing"/>
        <w:rPr>
          <w:b/>
          <w:bCs/>
          <w:lang w:val="en-NL"/>
        </w:rPr>
      </w:pPr>
      <w:r>
        <w:rPr>
          <w:b/>
          <w:bCs/>
          <w:noProof/>
          <w:lang w:val="en-NL"/>
        </w:rPr>
        <w:drawing>
          <wp:inline distT="0" distB="0" distL="0" distR="0" wp14:anchorId="78B420C2" wp14:editId="309CD2F0">
            <wp:extent cx="5991225" cy="3705225"/>
            <wp:effectExtent l="0" t="0" r="9525" b="9525"/>
            <wp:docPr id="21148153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3705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260AA" w14:textId="77777777" w:rsidR="00C93E22" w:rsidRDefault="00C93E22" w:rsidP="00C93E22">
      <w:pPr>
        <w:pStyle w:val="NoSpacing"/>
        <w:rPr>
          <w:b/>
          <w:bCs/>
          <w:lang w:val="en-NL"/>
        </w:rPr>
      </w:pPr>
    </w:p>
    <w:p w14:paraId="062291F4" w14:textId="77777777" w:rsidR="00C93E22" w:rsidRPr="00C93E22" w:rsidRDefault="00C93E22" w:rsidP="00C93E22">
      <w:pPr>
        <w:pStyle w:val="NoSpacing"/>
        <w:rPr>
          <w:b/>
          <w:bCs/>
          <w:lang w:val="en-NL"/>
        </w:rPr>
      </w:pPr>
    </w:p>
    <w:p w14:paraId="1027B7DA" w14:textId="7EBA0EB1" w:rsid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data:  LPHQ_6m by rest_PH_6m</w:t>
      </w:r>
    </w:p>
    <w:p w14:paraId="6962530A" w14:textId="7FFFB74B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 xml:space="preserve">t = -1.0418, df = 64.938, </w:t>
      </w:r>
      <w:r w:rsidRPr="007433B0">
        <w:rPr>
          <w:b/>
          <w:bCs/>
          <w:lang w:val="en-NL"/>
        </w:rPr>
        <w:t>p-value = 0.3014</w:t>
      </w:r>
    </w:p>
    <w:p w14:paraId="7C189EE4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alternative hypothesis: true difference in means between group No and group Yes is not equal to 0</w:t>
      </w:r>
    </w:p>
    <w:p w14:paraId="57947F1F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95 percent confidence interval:</w:t>
      </w:r>
    </w:p>
    <w:p w14:paraId="76DDB07C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 xml:space="preserve"> -11.075234   3.481957</w:t>
      </w:r>
    </w:p>
    <w:p w14:paraId="31C8784A" w14:textId="77777777" w:rsidR="00C93E22" w:rsidRPr="00C93E22" w:rsidRDefault="00C93E22" w:rsidP="00C93E22">
      <w:pPr>
        <w:pStyle w:val="NoSpacing"/>
        <w:rPr>
          <w:lang w:val="en-NL"/>
        </w:rPr>
      </w:pPr>
      <w:r w:rsidRPr="00C93E22">
        <w:rPr>
          <w:lang w:val="en-NL"/>
        </w:rPr>
        <w:t>sample estimates:</w:t>
      </w:r>
    </w:p>
    <w:p w14:paraId="72BB7071" w14:textId="77777777" w:rsidR="00C93E22" w:rsidRPr="007433B0" w:rsidRDefault="00C93E22" w:rsidP="00C93E22">
      <w:pPr>
        <w:pStyle w:val="NoSpacing"/>
        <w:rPr>
          <w:b/>
          <w:bCs/>
          <w:lang w:val="en-NL"/>
        </w:rPr>
      </w:pPr>
      <w:r w:rsidRPr="00C93E22">
        <w:rPr>
          <w:lang w:val="en-NL"/>
        </w:rPr>
        <w:t xml:space="preserve"> </w:t>
      </w:r>
      <w:r w:rsidRPr="007433B0">
        <w:rPr>
          <w:b/>
          <w:bCs/>
          <w:lang w:val="en-NL"/>
        </w:rPr>
        <w:t xml:space="preserve">mean in group No mean in group Yes </w:t>
      </w:r>
    </w:p>
    <w:p w14:paraId="1BD59CC8" w14:textId="77777777" w:rsidR="00C93E22" w:rsidRPr="007433B0" w:rsidRDefault="00C93E22" w:rsidP="00C93E22">
      <w:pPr>
        <w:pStyle w:val="NoSpacing"/>
        <w:rPr>
          <w:b/>
          <w:bCs/>
          <w:lang w:val="en-NL"/>
        </w:rPr>
      </w:pPr>
      <w:r w:rsidRPr="007433B0">
        <w:rPr>
          <w:b/>
          <w:bCs/>
          <w:lang w:val="en-NL"/>
        </w:rPr>
        <w:t xml:space="preserve">         13.08571          16.88235 </w:t>
      </w:r>
    </w:p>
    <w:p w14:paraId="65373829" w14:textId="77777777" w:rsidR="001918EA" w:rsidRDefault="001918EA"/>
    <w:sectPr w:rsidR="00191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E22"/>
    <w:rsid w:val="001918EA"/>
    <w:rsid w:val="005717A3"/>
    <w:rsid w:val="00614F32"/>
    <w:rsid w:val="007433B0"/>
    <w:rsid w:val="008B61A7"/>
    <w:rsid w:val="00C9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12221"/>
  <w15:chartTrackingRefBased/>
  <w15:docId w15:val="{D36A86E4-8145-4FD3-9B33-2A84524F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E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E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E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E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E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E2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93E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2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Smeele</dc:creator>
  <cp:keywords/>
  <dc:description/>
  <cp:lastModifiedBy>Pat Smeele</cp:lastModifiedBy>
  <cp:revision>1</cp:revision>
  <dcterms:created xsi:type="dcterms:W3CDTF">2025-01-24T18:37:00Z</dcterms:created>
  <dcterms:modified xsi:type="dcterms:W3CDTF">2025-01-24T18:50:00Z</dcterms:modified>
</cp:coreProperties>
</file>